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5. Identification of putative substrates for ABC, TRAP and MFS transporters of 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R. leguminosarum </w:t>
      </w:r>
      <w:r>
        <w:rPr>
          <w:rFonts w:cs="Times New Roman" w:ascii="Times New Roman" w:hAnsi="Times New Roman"/>
          <w:b/>
          <w:sz w:val="24"/>
          <w:szCs w:val="24"/>
        </w:rPr>
        <w:t>3841</w:t>
      </w:r>
    </w:p>
    <w:tbl>
      <w:tblPr>
        <w:tblW w:w="15278" w:type="dxa"/>
        <w:jc w:val="left"/>
        <w:tblInd w:w="-7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1"/>
        <w:gridCol w:w="1812"/>
        <w:gridCol w:w="3118"/>
        <w:gridCol w:w="4983"/>
        <w:gridCol w:w="2674"/>
      </w:tblGrid>
      <w:tr>
        <w:trPr/>
        <w:tc>
          <w:tcPr>
            <w:tcW w:w="2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ransporter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utative substrate</w:t>
            </w:r>
          </w:p>
        </w:tc>
        <w:tc>
          <w:tcPr>
            <w:tcW w:w="4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vidence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ference</w:t>
            </w:r>
          </w:p>
        </w:tc>
      </w:tr>
      <w:tr>
        <w:trPr/>
        <w:tc>
          <w:tcPr>
            <w:tcW w:w="2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L80060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 PAAT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mosine-like</w:t>
            </w:r>
          </w:p>
        </w:tc>
        <w:tc>
          <w:tcPr>
            <w:tcW w:w="4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4-79% id to system importing toxic alkaloid mimosine in the mimosa-nodulating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Rhizobium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p. TAL1145.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orthakur&lt;/Author&gt;&lt;Year&gt;2003&lt;/Year&gt;&lt;RecNum&gt;11813&lt;/RecNum&gt;&lt;record&gt;&lt;rec-number&gt;11813&lt;/rec-number&gt;&lt;foreign-keys&gt;&lt;key app="EN" db-id="2swpxews9x5w9vertdl5a2ajaetwrepr25ee"&gt;11813&lt;/key&gt;&lt;/foreign-keys&gt;&lt;ref-type name="Journal Article"&gt;17&lt;/ref-type&gt;&lt;contributors&gt;&lt;authors&gt;&lt;author&gt;Borthakur, D.&lt;/author&gt;&lt;author&gt;Soedarjo, M.&lt;/author&gt;&lt;author&gt;Fox, P. M.&lt;/author&gt;&lt;author&gt;Webb, D. T.&lt;/author&gt;&lt;/authors&gt;&lt;/contributors&gt;&lt;titles&gt;&lt;title&gt;&lt;style face="normal" font="default" size="100%"&gt;The &lt;/style&gt;&lt;style face="italic" font="default" size="100%"&gt;mid&lt;/style&gt;&lt;style face="normal" font="default" size="100%"&gt; genes of &lt;/style&gt;&lt;style face="italic" font="default" size="100%"&gt;Rhizobium&lt;/style&gt;&lt;style face="normal" font="default" size="100%"&gt; sp strain TAL1145 are required for degradation of mimosine into 3-hydroxy-4-pyridone and are inducible by mimosine&lt;/style&gt;&lt;/title&gt;&lt;secondary-title&gt;Microbiology&lt;/secondary-title&gt;&lt;alt-title&gt;Microbiology-(UK)&lt;/alt-title&gt;&lt;/titles&gt;&lt;periodical&gt;&lt;full-title&gt;Microbiology&lt;/full-title&gt;&lt;abbr-1&gt;Microbiol.&lt;/abbr-1&gt;&lt;/periodical&gt;&lt;alt-periodical&gt;&lt;full-title&gt;Microbiology-Sgm&lt;/full-title&gt;&lt;abbr-1&gt;Microbiology-(UK)&lt;/abbr-1&gt;&lt;/alt-periodical&gt;&lt;pages&gt;537-546&lt;/pages&gt;&lt;volume&gt;149&lt;/volume&gt;&lt;dates&gt;&lt;year&gt;2003&lt;/year&gt;&lt;pub-dates&gt;&lt;date&gt;Feb&lt;/date&gt;&lt;/pub-dates&gt;&lt;/dates&gt;&lt;accession-num&gt;ISI:000181006200025&lt;/accession-num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Borthak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en-US"/>
              </w:rPr>
              <w:t>ur et a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l., 2003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2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L100248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 POPT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BA-like</w:t>
            </w:r>
          </w:p>
        </w:tc>
        <w:tc>
          <w:tcPr>
            <w:tcW w:w="4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BA transport system.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White&lt;/Author&gt;&lt;Year&gt;2009&lt;/Year&gt;&lt;RecNum&gt;17264&lt;/RecNum&gt;&lt;record&gt;&lt;rec-number&gt;17264&lt;/rec-number&gt;&lt;foreign-keys&gt;&lt;key app="EN" db-id="2swpxews9x5w9vertdl5a2ajaetwrepr25ee"&gt;17264&lt;/key&gt;&lt;/foreign-keys&gt;&lt;ref-type name="Journal Article"&gt;17&lt;/ref-type&gt;&lt;contributors&gt;&lt;authors&gt;&lt;author&gt;White, J. P.&lt;/author&gt;&lt;author&gt;Prell, J.&lt;/author&gt;&lt;author&gt;Ramachandran, V. K.&lt;/author&gt;&lt;author&gt;Poole, P. S.&lt;/author&gt;&lt;/authors&gt;&lt;/contributors&gt;&lt;titles&gt;&lt;title&gt;&lt;style face="normal" font="default" size="100%"&gt;Characterization of a gamma-aminobutyric acid transport system of &lt;/style&gt;&lt;style face="italic" font="default" size="100%"&gt;Rhizobium leguminosarum&lt;/style&gt;&lt;style face="normal" font="default" size="100%"&gt; bv. &lt;/style&gt;&lt;style face="italic" font="default" size="100%"&gt;viciae&lt;/style&gt;&lt;style face="normal" font="default" size="100%"&gt; 3841&lt;/style&gt;&lt;/title&gt;&lt;secondary-title&gt;Journal of Bacteriology&lt;/secondary-title&gt;&lt;/titles&gt;&lt;periodical&gt;&lt;full-title&gt;Journal of Bacteriology&lt;/full-title&gt;&lt;abbr-1&gt;J. Bacteriol.&lt;/abbr-1&gt;&lt;/periodical&gt;&lt;pages&gt;1547-1555&lt;/pages&gt;&lt;volume&gt;191&lt;/volume&gt;&lt;number&gt;5&lt;/number&gt;&lt;dates&gt;&lt;year&gt;2009&lt;/year&gt;&lt;pub-dates&gt;&lt;date&gt;Mar&lt;/date&gt;&lt;/pub-dates&gt;&lt;/dates&gt;&lt;isbn&gt;0021-9193&lt;/isbn&gt;&lt;accession-num&gt;ISI:000263503600020&lt;/accession-num&gt;&lt;urls&gt;&lt;related-urls&gt;&lt;url&gt;&amp;lt;Go to ISI&amp;gt;://000263503600020&lt;/url&gt;&lt;/related-urls&gt;&lt;/urls&gt;&lt;electronic-resource-num&gt;10.1128/jb.00926-08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Whi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en-US"/>
              </w:rPr>
              <w:t>te et a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l., 2009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2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L110243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 PepT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α galactoside</w:t>
            </w:r>
          </w:p>
        </w:tc>
        <w:tc>
          <w:tcPr>
            <w:tcW w:w="4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airs with SMb21647 (Agp) (75% id) induced by melibiose/raffinose/galactose. 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Mauchli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en-US"/>
              </w:rPr>
              <w:t>ne et a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l., 2006, Gage &amp; Long, 1998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2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L110281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 PepT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abinan</w:t>
            </w:r>
          </w:p>
        </w:tc>
        <w:tc>
          <w:tcPr>
            <w:tcW w:w="4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ighbouring genes involved in arabinan breakdown.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L110400-4*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 HAAT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etoacetate</w:t>
            </w:r>
          </w:p>
        </w:tc>
        <w:tc>
          <w:tcPr>
            <w:tcW w:w="4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levated on microarray with added acetoacetate in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R. leguminosarum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841.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Karunakaran&lt;/Author&gt;&lt;Year&gt;2009&lt;/Year&gt;&lt;RecNum&gt;16433&lt;/RecNum&gt;&lt;record&gt;&lt;rec-number&gt;16433&lt;/rec-number&gt;&lt;foreign-keys&gt;&lt;key app="EN" db-id="2swpxews9x5w9vertdl5a2ajaetwrepr25ee"&gt;16433&lt;/key&gt;&lt;/foreign-keys&gt;&lt;ref-type name="Journal Article"&gt;17&lt;/ref-type&gt;&lt;contributors&gt;&lt;authors&gt;&lt;author&gt;Karunakaran, R.&lt;/author&gt;&lt;author&gt;Ramachandran, V. K.&lt;/author&gt;&lt;author&gt;Seaman, J. C.&lt;/author&gt;&lt;author&gt;East, A. K.&lt;/author&gt;&lt;author&gt;Moushine, B.&lt;/author&gt;&lt;author&gt;Mauchline, T. H.&lt;/author&gt;&lt;author&gt;Prell, J. &lt;/author&gt;&lt;author&gt;Skeffington, A.&lt;/author&gt;&lt;author&gt;Poole, P. S.&lt;/author&gt;&lt;/authors&gt;&lt;/contributors&gt;&lt;titles&gt;&lt;title&gt;&lt;style face="normal" font="default" size="100%"&gt;Transcriptomic analysis of &lt;/style&gt;&lt;style face="italic" font="default" size="100%"&gt;Rhizobium leguminosarum&lt;/style&gt;&lt;style face="normal" font="default" size="100%"&gt; b.v. &lt;/style&gt;&lt;style face="italic" font="default" size="100%"&gt;viciae&lt;/style&gt;&lt;style face="normal" font="default" size="100%"&gt; in symbiosis with host plants &lt;/style&gt;&lt;style face="italic" font="default" size="100%"&gt;Pisum sativum&lt;/style&gt;&lt;style face="normal" font="default" size="100%"&gt; and &lt;/style&gt;&lt;style face="italic" font="default" size="100%"&gt;Vicia cracca&lt;/style&gt;&lt;/title&gt;&lt;secondary-title&gt;Journal of Bacteriology&lt;/secondary-title&gt;&lt;/titles&gt;&lt;periodical&gt;&lt;full-title&gt;Journal of Bacteriology&lt;/full-title&gt;&lt;abbr-1&gt;J. Bacteriol.&lt;/abbr-1&gt;&lt;/periodical&gt;&lt;pages&gt;4002-4014&lt;/pages&gt;&lt;volume&gt;191&lt;/volume&gt;&lt;number&gt;12&lt;/number&gt;&lt;dates&gt;&lt;year&gt;2009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Karunakar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en-US"/>
              </w:rPr>
              <w:t>an et a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l., 2009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2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L120500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P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ocatechuate</w:t>
            </w:r>
          </w:p>
        </w:tc>
        <w:tc>
          <w:tcPr>
            <w:tcW w:w="4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levated on microarray with added protocatechuate in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R. leguminosarum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841.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L0996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S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rtrate</w:t>
            </w:r>
          </w:p>
        </w:tc>
        <w:tc>
          <w:tcPr>
            <w:tcW w:w="4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7% id to tartrate transporter protein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grobacterium radiobacte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K84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iguous with tartrate dehydrogenase (RL0995).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Slater&lt;/Author&gt;&lt;Year&gt;2009&lt;/Year&gt;&lt;RecNum&gt;17185&lt;/RecNum&gt;&lt;record&gt;&lt;rec-number&gt;17185&lt;/rec-number&gt;&lt;foreign-keys&gt;&lt;key app="EN" db-id="2swpxews9x5w9vertdl5a2ajaetwrepr25ee"&gt;17185&lt;/key&gt;&lt;/foreign-keys&gt;&lt;ref-type name="Journal Article"&gt;17&lt;/ref-type&gt;&lt;contributors&gt;&lt;authors&gt;&lt;author&gt;Slater, S. C.&lt;/author&gt;&lt;author&gt;Goldman, B. S.&lt;/author&gt;&lt;author&gt;Goodner, B.&lt;/author&gt;&lt;author&gt;Setubal, J. C.&lt;/author&gt;&lt;author&gt;Farrand, S. K.&lt;/author&gt;&lt;author&gt;Nester, E. W.&lt;/author&gt;&lt;author&gt;Burr, T. J.&lt;/author&gt;&lt;author&gt;Banta, L.&lt;/author&gt;&lt;author&gt;Dickerman, A. W.&lt;/author&gt;&lt;author&gt;Paulsen, I.&lt;/author&gt;&lt;author&gt;Otten, L.&lt;/author&gt;&lt;author&gt;Suen, G.&lt;/author&gt;&lt;author&gt;Welch, R.&lt;/author&gt;&lt;author&gt;Almeida, N. F.&lt;/author&gt;&lt;author&gt;Arnold, F.&lt;/author&gt;&lt;author&gt;Burton, O. T.&lt;/author&gt;&lt;author&gt;Du, Z. J.&lt;/author&gt;&lt;author&gt;Ewing, A.&lt;/author&gt;&lt;author&gt;Godsy, E.&lt;/author&gt;&lt;author&gt;Heisel, S.&lt;/author&gt;&lt;author&gt;Houmiel, K. L.&lt;/author&gt;&lt;author&gt;Jhaveri, J.&lt;/author&gt;&lt;author&gt;Lu, J.&lt;/author&gt;&lt;author&gt;Miller, N. M.&lt;/author&gt;&lt;author&gt;Norton, S.&lt;/author&gt;&lt;author&gt;Chen, Q.&lt;/author&gt;&lt;author&gt;Phoolcharoen, W.&lt;/author&gt;&lt;author&gt;Ohlin, V.&lt;/author&gt;&lt;author&gt;Ondrusek, D.&lt;/author&gt;&lt;author&gt;Pride, N.&lt;/author&gt;&lt;author&gt;Stricklin, S. L.&lt;/author&gt;&lt;author&gt;Sun, J.&lt;/author&gt;&lt;author&gt;Wheeler, C.&lt;/author&gt;&lt;author&gt;Wilson, L.&lt;/author&gt;&lt;author&gt;Zhu, H. J.&lt;/author&gt;&lt;author&gt;Wood, D. W.&lt;/author&gt;&lt;/authors&gt;&lt;/contributors&gt;&lt;titles&gt;&lt;title&gt;Genome Sequences of Three Agrobacterium Biovars Help Elucidate the Evolution of Multichromosome Genomes in Bacteria&lt;/title&gt;&lt;secondary-title&gt;Journal of Bacteriology&lt;/secondary-title&gt;&lt;/titles&gt;&lt;periodical&gt;&lt;full-title&gt;Journal of Bacteriology&lt;/full-title&gt;&lt;abbr-1&gt;J. Bacteriol.&lt;/abbr-1&gt;&lt;/periodical&gt;&lt;pages&gt;2501-2511&lt;/pages&gt;&lt;volume&gt;191&lt;/volume&gt;&lt;number&gt;8&lt;/number&gt;&lt;dates&gt;&lt;year&gt;2009&lt;/year&gt;&lt;pub-dates&gt;&lt;date&gt;Apr&lt;/date&gt;&lt;/pub-dates&gt;&lt;/dates&gt;&lt;isbn&gt;0021-9193&lt;/isbn&gt;&lt;accession-num&gt;ISI:000264752600008&lt;/accession-num&gt;&lt;urls&gt;&lt;related-urls&gt;&lt;url&gt;&amp;lt;Go to ISI&amp;gt;://000264752600008&lt;/url&gt;&lt;/related-urls&gt;&lt;/urls&gt;&lt;electronic-resource-num&gt;10.1128/jb.01779-08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Slat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en-US"/>
              </w:rPr>
              <w:t>er et a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l., 2009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2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L2377-8*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 CUT2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abinose</w:t>
            </w:r>
          </w:p>
        </w:tc>
        <w:tc>
          <w:tcPr>
            <w:tcW w:w="4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levated on microarrays with added L-arabinose in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R. leguminosarum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841.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L2720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 CUT2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abinogalactan</w:t>
            </w:r>
          </w:p>
        </w:tc>
        <w:tc>
          <w:tcPr>
            <w:tcW w:w="4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rved domain: AraH-like for uptake of arabinose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.col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, similar are domains for uptake of ribose, allose and galactos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levated on microarray with added arabinogalactan in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R. leguminosarum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841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t elevated in microarrays grown on L-arabinose or galactose in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R. leguminosarum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841.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work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L3040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 MolT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lybdat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4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n orphan SBP (no other components encoded in close proximity) of MolT family; 80% id to probable molybdate SBP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R. etl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F42 BUT only 27% id to RL4685, the only other SBP of MolT system (it is the closest SBP though!) which is induced by molybdate limitation.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Mauchline&lt;/Author&gt;&lt;Year&gt;2006&lt;/Year&gt;&lt;RecNum&gt;14568&lt;/RecNum&gt;&lt;record&gt;&lt;rec-number&gt;14568&lt;/rec-number&gt;&lt;foreign-keys&gt;&lt;key app="EN" db-id="2swpxews9x5w9vertdl5a2ajaetwrepr25ee"&gt;14568&lt;/key&gt;&lt;/foreign-keys&gt;&lt;ref-type name="Journal Article"&gt;17&lt;/ref-type&gt;&lt;contributors&gt;&lt;authors&gt;&lt;author&gt;Mauchline, T. H.&lt;/author&gt;&lt;author&gt;Fowler, J. E.&lt;/author&gt;&lt;author&gt;East, A. K.&lt;/author&gt;&lt;author&gt;Sartor, A. L.&lt;/author&gt;&lt;author&gt;Zaheer, R.&lt;/author&gt;&lt;author&gt;Hosie, A. H. F.&lt;/author&gt;&lt;author&gt;Poole, P. S.&lt;/author&gt;&lt;author&gt;Finan, T. M.&lt;/author&gt;&lt;/authors&gt;&lt;/contributors&gt;&lt;auth-address&gt;McMaster Univ, Dept Biol, Ctr Environm Genom, Hamilton, ON L8S 4K1, Canada. Univ Reading, Sch Biol Sci, Reading RG6 6AJ, Berks, England.&lt;/auth-address&gt;&lt;titles&gt;&lt;title&gt;&lt;style face="normal" font="default" size="100%"&gt;Mapping the &lt;/style&gt;&lt;style face="italic" font="default" size="100%"&gt;Sinorhizobium meliloti&lt;/style&gt;&lt;style face="normal" font="default" size="100%"&gt; 1021 solute-binding protein-dependent transportome&lt;/style&gt;&lt;/title&gt;&lt;secondary-title&gt;Proc. Natl. Acad. Sci. U.S.A&lt;/secondary-title&gt;&lt;alt-title&gt;Proc. Natl. Acad. Sci. U. S. A.&lt;/alt-title&gt;&lt;/titles&gt;&lt;periodical&gt;&lt;full-title&gt;Proc. Natl. Acad. Sci. U.S.A&lt;/full-title&gt;&lt;/periodical&gt;&lt;alt-periodical&gt;&lt;full-title&gt;Proc. Natl. Acad. Sci. U. S. A.&lt;/full-title&gt;&lt;abbr-1&gt;Proc. Natl. Acad. Sci. U. S. A.&lt;/abbr-1&gt;&lt;/alt-periodical&gt;&lt;pages&gt;17933-17938&lt;/pages&gt;&lt;volume&gt;103&lt;/volume&gt;&lt;number&gt;47&lt;/number&gt;&lt;keywords&gt;&lt;keyword&gt;ATP-binding cassette&lt;/keyword&gt;&lt;keyword&gt;expression&lt;/keyword&gt;&lt;keyword&gt;high throughput&lt;/keyword&gt;&lt;keyword&gt;transport&lt;/keyword&gt;&lt;keyword&gt;tripartite ATP-indepenclent periplasmic&lt;/keyword&gt;&lt;keyword&gt;Multidisciplinary Sciences&lt;/keyword&gt;&lt;/keywords&gt;&lt;dates&gt;&lt;year&gt;2006&lt;/year&gt;&lt;pub-dates&gt;&lt;date&gt;Nov&lt;/date&gt;&lt;/pub-dates&gt;&lt;/dates&gt;&lt;accession-num&gt;ISI:000242464900064&lt;/accession-num&gt;&lt;urls&gt;&lt;related-urls&gt;&lt;url&gt;&amp;lt;Go to ISI&amp;gt;://000242464900064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Mauchlin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en-US"/>
              </w:rPr>
              <w:t xml:space="preserve">e et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l., 2006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L3615-6 *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 CUT2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abinose</w:t>
            </w:r>
          </w:p>
        </w:tc>
        <w:tc>
          <w:tcPr>
            <w:tcW w:w="4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levated on microarrays with added L-arabinose in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R. leguminosarum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841. 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L3721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 NitT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racil/uridine</w:t>
            </w:r>
          </w:p>
        </w:tc>
        <w:tc>
          <w:tcPr>
            <w:tcW w:w="4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BP RL3723 pairs with SMc01827 (69% id), a system induced by uracil and uridine. 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Mauchline&lt;/Author&gt;&lt;Year&gt;2006&lt;/Year&gt;&lt;RecNum&gt;14568&lt;/RecNum&gt;&lt;record&gt;&lt;rec-number&gt;14568&lt;/rec-number&gt;&lt;foreign-keys&gt;&lt;key app="EN" db-id="2swpxews9x5w9vertdl5a2ajaetwrepr25ee"&gt;14568&lt;/key&gt;&lt;/foreign-keys&gt;&lt;ref-type name="Journal Article"&gt;17&lt;/ref-type&gt;&lt;contributors&gt;&lt;authors&gt;&lt;author&gt;Mauchline, T. H.&lt;/author&gt;&lt;author&gt;Fowler, J. E.&lt;/author&gt;&lt;author&gt;East, A. K.&lt;/author&gt;&lt;author&gt;Sartor, A. L.&lt;/author&gt;&lt;author&gt;Zaheer, R.&lt;/author&gt;&lt;author&gt;Hosie, A. H. F.&lt;/author&gt;&lt;author&gt;Poole, P. S.&lt;/author&gt;&lt;author&gt;Finan, T. M.&lt;/author&gt;&lt;/authors&gt;&lt;/contributors&gt;&lt;auth-address&gt;McMaster Univ, Dept Biol, Ctr Environm Genom, Hamilton, ON L8S 4K1, Canada. Univ Reading, Sch Biol Sci, Reading RG6 6AJ, Berks, England.&lt;/auth-address&gt;&lt;titles&gt;&lt;title&gt;&lt;style face="normal" font="default" size="100%"&gt;Mapping the &lt;/style&gt;&lt;style face="italic" font="default" size="100%"&gt;Sinorhizobium meliloti&lt;/style&gt;&lt;style face="normal" font="default" size="100%"&gt; 1021 solute-binding protein-dependent transportome&lt;/style&gt;&lt;/title&gt;&lt;secondary-title&gt;Proc. Natl. Acad. Sci. U.S.A&lt;/secondary-title&gt;&lt;alt-title&gt;Proc. Natl. Acad. Sci. U. S. A.&lt;/alt-title&gt;&lt;/titles&gt;&lt;periodical&gt;&lt;full-title&gt;Proc. Natl. Acad. Sci. U.S.A&lt;/full-title&gt;&lt;/periodical&gt;&lt;alt-periodical&gt;&lt;full-title&gt;Proc. Natl. Acad. Sci. U. S. A.&lt;/full-title&gt;&lt;abbr-1&gt;Proc. Natl. Acad. Sci. U. S. A.&lt;/abbr-1&gt;&lt;/alt-periodical&gt;&lt;pages&gt;17933-17938&lt;/pages&gt;&lt;volume&gt;103&lt;/volume&gt;&lt;number&gt;47&lt;/number&gt;&lt;keywords&gt;&lt;keyword&gt;ATP-binding cassette&lt;/keyword&gt;&lt;keyword&gt;expression&lt;/keyword&gt;&lt;keyword&gt;high throughput&lt;/keyword&gt;&lt;keyword&gt;transport&lt;/keyword&gt;&lt;keyword&gt;tripartite ATP-indepenclent periplasmic&lt;/keyword&gt;&lt;keyword&gt;Multidisciplinary Sciences&lt;/keyword&gt;&lt;/keywords&gt;&lt;dates&gt;&lt;year&gt;2006&lt;/year&gt;&lt;pub-dates&gt;&lt;date&gt;Nov&lt;/date&gt;&lt;/pub-dates&gt;&lt;/dates&gt;&lt;accession-num&gt;ISI:000242464900064&lt;/accession-num&gt;&lt;urls&gt;&lt;related-urls&gt;&lt;url&gt;&amp;lt;Go to ISI&amp;gt;://000242464900064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Mauchlin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en-US"/>
              </w:rPr>
              <w:t xml:space="preserve">e et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l., 2006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2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L3840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 CUT2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libiose/raffinose/lactose</w:t>
            </w:r>
          </w:p>
        </w:tc>
        <w:tc>
          <w:tcPr>
            <w:tcW w:w="4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irs with SMb20931 (91% id) induced by raffinose, melibiose, lactose.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Mauchline&lt;/Author&gt;&lt;Year&gt;2006&lt;/Year&gt;&lt;RecNum&gt;14568&lt;/RecNum&gt;&lt;record&gt;&lt;rec-number&gt;14568&lt;/rec-number&gt;&lt;foreign-keys&gt;&lt;key app="EN" db-id="2swpxews9x5w9vertdl5a2ajaetwrepr25ee"&gt;14568&lt;/key&gt;&lt;/foreign-keys&gt;&lt;ref-type name="Journal Article"&gt;17&lt;/ref-type&gt;&lt;contributors&gt;&lt;authors&gt;&lt;author&gt;Mauchline, T. H.&lt;/author&gt;&lt;author&gt;Fowler, J. E.&lt;/author&gt;&lt;author&gt;East, A. K.&lt;/author&gt;&lt;author&gt;Sartor, A. L.&lt;/author&gt;&lt;author&gt;Zaheer, R.&lt;/author&gt;&lt;author&gt;Hosie, A. H. F.&lt;/author&gt;&lt;author&gt;Poole, P. S.&lt;/author&gt;&lt;author&gt;Finan, T. M.&lt;/author&gt;&lt;/authors&gt;&lt;/contributors&gt;&lt;auth-address&gt;McMaster Univ, Dept Biol, Ctr Environm Genom, Hamilton, ON L8S 4K1, Canada. Univ Reading, Sch Biol Sci, Reading RG6 6AJ, Berks, England.&lt;/auth-address&gt;&lt;titles&gt;&lt;title&gt;&lt;style face="normal" font="default" size="100%"&gt;Mapping the &lt;/style&gt;&lt;style face="italic" font="default" size="100%"&gt;Sinorhizobium meliloti&lt;/style&gt;&lt;style face="normal" font="default" size="100%"&gt; 1021 solute-binding protein-dependent transportome&lt;/style&gt;&lt;/title&gt;&lt;secondary-title&gt;Proc. Natl. Acad. Sci. U.S.A&lt;/secondary-title&gt;&lt;alt-title&gt;Proc. Natl. Acad. Sci. U. S. A.&lt;/alt-title&gt;&lt;/titles&gt;&lt;periodical&gt;&lt;full-title&gt;Proc. Natl. Acad. Sci. U.S.A&lt;/full-title&gt;&lt;/periodical&gt;&lt;alt-periodical&gt;&lt;full-title&gt;Proc. Natl. Acad. Sci. U. S. A.&lt;/full-title&gt;&lt;abbr-1&gt;Proc. Natl. Acad. Sci. U. S. A.&lt;/abbr-1&gt;&lt;/alt-periodical&gt;&lt;pages&gt;17933-17938&lt;/pages&gt;&lt;volume&gt;103&lt;/volume&gt;&lt;number&gt;47&lt;/number&gt;&lt;keywords&gt;&lt;keyword&gt;ATP-binding cassette&lt;/keyword&gt;&lt;keyword&gt;expression&lt;/keyword&gt;&lt;keyword&gt;high throughput&lt;/keyword&gt;&lt;keyword&gt;transport&lt;/keyword&gt;&lt;keyword&gt;tripartite ATP-indepenclent periplasmic&lt;/keyword&gt;&lt;keyword&gt;Multidisciplinary Sciences&lt;/keyword&gt;&lt;/keywords&gt;&lt;dates&gt;&lt;year&gt;2006&lt;/year&gt;&lt;pub-dates&gt;&lt;date&gt;Nov&lt;/date&gt;&lt;/pub-dates&gt;&lt;/dates&gt;&lt;accession-num&gt;ISI:000242464900064&lt;/accession-num&gt;&lt;urls&gt;&lt;related-urls&gt;&lt;url&gt;&amp;lt;Go to ISI&amp;gt;://000242464900064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Mauchlin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en-US"/>
              </w:rPr>
              <w:t>e et a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l., 2006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2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L3906-10*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 HAAT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-hydroxybutyrate</w:t>
            </w:r>
          </w:p>
        </w:tc>
        <w:tc>
          <w:tcPr>
            <w:tcW w:w="4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ighly elevated on microarrays with added 4-hydroxybutyrate in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R. leguminosarum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841.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BP RL3906 shows 88% id to SMb20568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. melilot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whose expression was induced by both 4-hydroxybenzoate and protocatechuate.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work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Mauchline&lt;/Author&gt;&lt;Year&gt;2006&lt;/Year&gt;&lt;RecNum&gt;14568&lt;/RecNum&gt;&lt;record&gt;&lt;rec-number&gt;14568&lt;/rec-number&gt;&lt;foreign-keys&gt;&lt;key app="EN" db-id="2swpxews9x5w9vertdl5a2ajaetwrepr25ee"&gt;14568&lt;/key&gt;&lt;/foreign-keys&gt;&lt;ref-type name="Journal Article"&gt;17&lt;/ref-type&gt;&lt;contributors&gt;&lt;authors&gt;&lt;author&gt;Mauchline, T. H.&lt;/author&gt;&lt;author&gt;Fowler, J. E.&lt;/author&gt;&lt;author&gt;East, A. K.&lt;/author&gt;&lt;author&gt;Sartor, A. L.&lt;/author&gt;&lt;author&gt;Zaheer, R.&lt;/author&gt;&lt;author&gt;Hosie, A. H. F.&lt;/author&gt;&lt;author&gt;Poole, P. S.&lt;/author&gt;&lt;author&gt;Finan, T. M.&lt;/author&gt;&lt;/authors&gt;&lt;/contributors&gt;&lt;auth-address&gt;McMaster Univ, Dept Biol, Ctr Environm Genom, Hamilton, ON L8S 4K1, Canada. Univ Reading, Sch Biol Sci, Reading RG6 6AJ, Berks, England.&lt;/auth-address&gt;&lt;titles&gt;&lt;title&gt;&lt;style face="normal" font="default" size="100%"&gt;Mapping the &lt;/style&gt;&lt;style face="italic" font="default" size="100%"&gt;Sinorhizobium meliloti&lt;/style&gt;&lt;style face="normal" font="default" size="100%"&gt; 1021 solute-binding protein-dependent transportome&lt;/style&gt;&lt;/title&gt;&lt;secondary-title&gt;Proc. Natl. Acad. Sci. U.S.A&lt;/secondary-title&gt;&lt;alt-title&gt;Proc. Natl. Acad. Sci. U. S. A.&lt;/alt-title&gt;&lt;/titles&gt;&lt;periodical&gt;&lt;full-title&gt;Proc. Natl. Acad. Sci. U.S.A&lt;/full-title&gt;&lt;/periodical&gt;&lt;alt-periodical&gt;&lt;full-title&gt;Proc. Natl. Acad. Sci. U. S. A.&lt;/full-title&gt;&lt;abbr-1&gt;Proc. Natl. Acad. Sci. U. S. A.&lt;/abbr-1&gt;&lt;/alt-periodical&gt;&lt;pages&gt;17933-17938&lt;/pages&gt;&lt;volume&gt;103&lt;/volume&gt;&lt;number&gt;47&lt;/number&gt;&lt;keywords&gt;&lt;keyword&gt;ATP-binding cassette&lt;/keyword&gt;&lt;keyword&gt;expression&lt;/keyword&gt;&lt;keyword&gt;high throughput&lt;/keyword&gt;&lt;keyword&gt;transport&lt;/keyword&gt;&lt;keyword&gt;tripartite ATP-indepenclent periplasmic&lt;/keyword&gt;&lt;keyword&gt;Multidisciplinary Sciences&lt;/keyword&gt;&lt;/keywords&gt;&lt;dates&gt;&lt;year&gt;2006&lt;/year&gt;&lt;pub-dates&gt;&lt;date&gt;Nov&lt;/date&gt;&lt;/pub-dates&gt;&lt;/dates&gt;&lt;accession-num&gt;ISI:000242464900064&lt;/accession-num&gt;&lt;urls&gt;&lt;related-urls&gt;&lt;url&gt;&amp;lt;Go to ISI&amp;gt;://000242464900064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Mauchlin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en-US"/>
              </w:rPr>
              <w:t xml:space="preserve">e et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l., 2006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2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L4218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 CUT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rbitol/mannitol/dulcito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4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hows 60% id with MtlE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of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Pseudomonas fluorescen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d 87% id with SMc01496 fro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. melilot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described as ‘probable sorbitol-binding  periplasmic protein’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Mc01496 is induced by dulcitol, sorbitol, mannitol. 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Mauchline&lt;/Author&gt;&lt;Year&gt;2006&lt;/Year&gt;&lt;RecNum&gt;14568&lt;/RecNum&gt;&lt;record&gt;&lt;rec-number&gt;14568&lt;/rec-number&gt;&lt;foreign-keys&gt;&lt;key app="EN" db-id="2swpxews9x5w9vertdl5a2ajaetwrepr25ee"&gt;14568&lt;/key&gt;&lt;/foreign-keys&gt;&lt;ref-type name="Journal Article"&gt;17&lt;/ref-type&gt;&lt;contributors&gt;&lt;authors&gt;&lt;author&gt;Mauchline, T. H.&lt;/author&gt;&lt;author&gt;Fowler, J. E.&lt;/author&gt;&lt;author&gt;East, A. K.&lt;/author&gt;&lt;author&gt;Sartor, A. L.&lt;/author&gt;&lt;author&gt;Zaheer, R.&lt;/author&gt;&lt;author&gt;Hosie, A. H. F.&lt;/author&gt;&lt;author&gt;Poole, P. S.&lt;/author&gt;&lt;author&gt;Finan, T. M.&lt;/author&gt;&lt;/authors&gt;&lt;/contributors&gt;&lt;auth-address&gt;McMaster Univ, Dept Biol, Ctr Environm Genom, Hamilton, ON L8S 4K1, Canada. Univ Reading, Sch Biol Sci, Reading RG6 6AJ, Berks, England.&lt;/auth-address&gt;&lt;titles&gt;&lt;title&gt;&lt;style face="normal" font="default" size="100%"&gt;Mapping the &lt;/style&gt;&lt;style face="italic" font="default" size="100%"&gt;Sinorhizobium meliloti&lt;/style&gt;&lt;style face="normal" font="default" size="100%"&gt; 1021 solute-binding protein-dependent transportome&lt;/style&gt;&lt;/title&gt;&lt;secondary-title&gt;Proc. Natl. Acad. Sci. U.S.A&lt;/secondary-title&gt;&lt;alt-title&gt;Proc. Natl. Acad. Sci. U. S. A.&lt;/alt-title&gt;&lt;/titles&gt;&lt;periodical&gt;&lt;full-title&gt;Proc. Natl. Acad. Sci. U.S.A&lt;/full-title&gt;&lt;/periodical&gt;&lt;alt-periodical&gt;&lt;full-title&gt;Proc. Natl. Acad. Sci. U. S. A.&lt;/full-title&gt;&lt;abbr-1&gt;Proc. Natl. Acad. Sci. U. S. A.&lt;/abbr-1&gt;&lt;/alt-periodical&gt;&lt;pages&gt;17933-17938&lt;/pages&gt;&lt;volume&gt;103&lt;/volume&gt;&lt;number&gt;47&lt;/number&gt;&lt;keywords&gt;&lt;keyword&gt;ATP-binding cassette&lt;/keyword&gt;&lt;keyword&gt;expression&lt;/keyword&gt;&lt;keyword&gt;high throughput&lt;/keyword&gt;&lt;keyword&gt;transport&lt;/keyword&gt;&lt;keyword&gt;tripartite ATP-indepenclent periplasmic&lt;/keyword&gt;&lt;keyword&gt;Multidisciplinary Sciences&lt;/keyword&gt;&lt;/keywords&gt;&lt;dates&gt;&lt;year&gt;2006&lt;/year&gt;&lt;pub-dates&gt;&lt;date&gt;Nov&lt;/date&gt;&lt;/pub-dates&gt;&lt;/dates&gt;&lt;accession-num&gt;ISI:000242464900064&lt;/accession-num&gt;&lt;urls&gt;&lt;related-urls&gt;&lt;url&gt;&amp;lt;Go to ISI&amp;gt;://000242464900064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Mauchlin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en-US"/>
              </w:rPr>
              <w:t xml:space="preserve">e et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l., 2006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2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L4655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 CUT2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y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inositol</w:t>
            </w:r>
          </w:p>
        </w:tc>
        <w:tc>
          <w:tcPr>
            <w:tcW w:w="4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yo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ositol uptake system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levated on microarray with added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yo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ositol in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R. leguminosarum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841.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Karunakara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en-US"/>
              </w:rPr>
              <w:t>n et a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l., 2009, F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en-US"/>
              </w:rPr>
              <w:t>ry et a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l., 2001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2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L4709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S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ikimate</w:t>
            </w:r>
          </w:p>
        </w:tc>
        <w:tc>
          <w:tcPr>
            <w:tcW w:w="4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hikimate is taken up by an MFS transporter showing 79% id to NGR_c33200 from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hizobiu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p. NGR234.</w:t>
            </w:r>
          </w:p>
        </w:tc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Schmeisser&lt;/Author&gt;&lt;Year&gt;2009&lt;/Year&gt;&lt;RecNum&gt;17057&lt;/RecNum&gt;&lt;record&gt;&lt;rec-number&gt;17057&lt;/rec-number&gt;&lt;foreign-keys&gt;&lt;key app="EN" db-id="2swpxews9x5w9vertdl5a2ajaetwrepr25ee"&gt;17057&lt;/key&gt;&lt;/foreign-keys&gt;&lt;ref-type name="Journal Article"&gt;17&lt;/ref-type&gt;&lt;contributors&gt;&lt;authors&gt;&lt;author&gt;Schmeisser, C.&lt;/author&gt;&lt;author&gt;Liesegang, H.&lt;/author&gt;&lt;author&gt;Krysciak, D.&lt;/author&gt;&lt;author&gt;Bakkou, N.&lt;/author&gt;&lt;author&gt;Le Quere, A.&lt;/author&gt;&lt;author&gt;Wollherr, A.&lt;/author&gt;&lt;author&gt;Heinemeyer, I.&lt;/author&gt;&lt;author&gt;Morgenstern, B.&lt;/author&gt;&lt;author&gt;Pommerening-Roser, A.&lt;/author&gt;&lt;author&gt;Flores, M.&lt;/author&gt;&lt;author&gt;Palacios, R.&lt;/author&gt;&lt;author&gt;Brenner, S.&lt;/author&gt;&lt;author&gt;Gottschalk, G.&lt;/author&gt;&lt;author&gt;Schmitz, R. A.&lt;/author&gt;&lt;author&gt;Broughton, W. J.&lt;/author&gt;&lt;author&gt;Perret, X.&lt;/author&gt;&lt;author&gt;Strittmatter, A. W.&lt;/author&gt;&lt;author&gt;Streit, W. R.&lt;/author&gt;&lt;/authors&gt;&lt;/contributors&gt;&lt;titles&gt;&lt;title&gt;Rhizobium sp strain NGR234 possesses a remarkable number of secretion systems&lt;/title&gt;&lt;secondary-title&gt;Applied and Environmental Microbiology&lt;/secondary-title&gt;&lt;/titles&gt;&lt;periodical&gt;&lt;full-title&gt;Applied and Environmental Microbiology&lt;/full-title&gt;&lt;abbr-1&gt;Appl. Environ. Microbiol.&lt;/abbr-1&gt;&lt;/periodical&gt;&lt;pages&gt;4035-4045&lt;/pages&gt;&lt;volume&gt;75&lt;/volume&gt;&lt;number&gt;12&lt;/number&gt;&lt;dates&gt;&lt;year&gt;2009&lt;/year&gt;&lt;pub-dates&gt;&lt;date&gt;Jun&lt;/date&gt;&lt;/pub-dates&gt;&lt;/dates&gt;&lt;isbn&gt;0099-2240&lt;/isbn&gt;&lt;accession-num&gt;ISI:000266782300025&lt;/accession-num&gt;&lt;urls&gt;&lt;related-urls&gt;&lt;url&gt;&amp;lt;Go to ISI&amp;gt;://000266782300025&lt;/url&gt;&lt;/related-urls&gt;&lt;/urls&gt;&lt;electronic-resource-num&gt;10.1128/aem.00515-09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Schmeiss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en-US"/>
              </w:rPr>
              <w:t>er et a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l., 2009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 Not elevated in any rhizosphere tested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ind w:left="720" w:hanging="720"/>
        <w:rPr/>
      </w:pP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REFLIST 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Borthakur, D., M. Soedarjo, P. M. Fox &amp; D. T. Webb, (2003) The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mid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genes of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Rhizobium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sp strain TAL1145 are required for degradation of mimosine into 3-hydroxy-4-pyridone and are inducible by mimosine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Microbio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49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537-546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Fry, J., M. Wood &amp; P. S. Poole, (2001) Investigation of myo-inositol catabolism in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Rhizobium leguminosarum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bv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viciae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and its effect on nodulation competitiveness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Mol. Plant-Microbe Interact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4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1016-1025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Gage, D. J. &amp; S. R. Long, (1998) a-Galactoside uptake in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Rhizobium meliloti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: Isolation and characterization of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agp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, a gene encoding a periplasmic binding protein required for melibiose and raffinose utilization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J. Bacterio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80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5739-5748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Karunakaran, R., V. K. Ramachandran, J. C. Seaman, A. K. East, B. Moushine, T. H. Mauchline, J. Prell, A. Skeffington &amp; P. S. Poole, (2009) Transcriptomic analysis of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Rhizobium leguminosarum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b.v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viciae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in symbiosis with host plants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isum sativum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Vicia cracc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J. Bacterio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91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4002-4014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Mauchline, T. H., J. E. Fowler, A. K. East, A. L. Sartor, R. Zaheer, A. H. F. Hosie, P. S. Poole &amp; T. M. Finan, (2006) Mapping the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Sinorhizobium meliloti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021 solute-binding protein-dependent transportome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roc. Natl. Acad. Sci. U.S.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03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17933-17938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Schmeisser, C., H. Liesegang, D. Krysciak, N. Bakkou, A. Le Quere, A. Wollherr, I. Heinemeyer, B. Morgenstern, A. Pommerening-Roser, M. Flores, R. Palacios, S. Brenner, G. Gottschalk, R. A. Schmitz, W. J. Broughton, X. Perret, A. W. Strittmatter &amp; W. R. Streit, (2009) Rhizobium sp strain NGR234 possesses a remarkable number of secretion systems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Appl. Environ. Microbio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75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4035-4045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Slater, S. C., B. S. Goldman, B. Goodner, J. C. Setubal, S. K. Farrand, E. W. Nester, T. J. Burr, L. Banta, A. W. Dickerman, I. Paulsen, L. Otten, G. Suen, R. Welch, N. F. Almeida, F. Arnold, O. T. Burton, Z. J. Du, A. Ewing, E. Godsy, S. Heisel, K. L. Houmiel, J. Jhaveri, J. Lu, N. M. Miller, S. Norton, Q. Chen, W. Phoolcharoen, V. Ohlin, D. Ondrusek, N. Pride, S. L. Stricklin, J. Sun, C. Wheeler, L. Wilson, H. J. Zhu &amp; D. W. Wood, (2009) Genome Sequences of Three Agrobacterium Biovars Help Elucidate the Evolution of Multichromosome Genomes in Bacteria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J. Bacterio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91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2501-2511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White, J. P., J. Prell, V. K. Ramachandran &amp; P. S. Poole, (2009) Characterization of a gamma-aminobutyric acid transport system of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Rhizobium leguminosarum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bv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viciae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3841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J. Bacteriol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91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1547-1555.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 w:eastAsia="en-US"/>
        </w:rPr>
      </w:pPr>
      <w:r/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Latha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36"/>
      <w:szCs w:val="36"/>
    </w:rPr>
  </w:style>
  <w:style w:type="character" w:styleId="DefaultParagraphFont">
    <w:name w:val="Default Paragraph Font"/>
    <w:qFormat/>
    <w:rPr/>
  </w:style>
  <w:style w:type="character" w:styleId="Src1">
    <w:name w:val="src1"/>
    <w:basedOn w:val="DefaultParagraphFont"/>
    <w:qFormat/>
    <w:rPr>
      <w:vanish w:val="false"/>
    </w:rPr>
  </w:style>
  <w:style w:type="character" w:styleId="Jrnl">
    <w:name w:val="jrnl"/>
    <w:basedOn w:val="DefaultParagraph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36"/>
      <w:szCs w:val="3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prtbody1">
    <w:name w:val="rprtbody1"/>
    <w:basedOn w:val="Normal"/>
    <w:qFormat/>
    <w:pPr>
      <w:spacing w:lineRule="auto" w:line="240" w:before="34" w:after="34"/>
    </w:pPr>
    <w:rPr>
      <w:rFonts w:ascii="Times New Roman" w:hAnsi="Times New Roman" w:eastAsia="Times New Roman" w:cs="Times New Roman"/>
      <w:sz w:val="28"/>
      <w:szCs w:val="28"/>
    </w:rPr>
  </w:style>
  <w:style w:type="paragraph" w:styleId="Aux1">
    <w:name w:val="aux1"/>
    <w:basedOn w:val="Normal"/>
    <w:qFormat/>
    <w:pPr>
      <w:spacing w:lineRule="atLeast" w:line="32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Citation">
    <w:name w:val="citation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uthlist">
    <w:name w:val="auth_lis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8T13:10:00Z</dcterms:created>
  <dc:creator> easta</dc:creator>
  <dc:description/>
  <cp:keywords/>
  <dc:language>en-US</dc:language>
  <cp:lastModifiedBy> easta</cp:lastModifiedBy>
  <cp:lastPrinted>2010-05-11T13:10:00Z</cp:lastPrinted>
  <dcterms:modified xsi:type="dcterms:W3CDTF">2011-07-13T13:09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